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6038B" w14:textId="77777777" w:rsidR="006A0F50" w:rsidRDefault="006A0F50" w:rsidP="006A0F50">
      <w:pPr>
        <w:pStyle w:val="Endnote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Material:</w:t>
      </w:r>
    </w:p>
    <w:p w14:paraId="4E521DC9" w14:textId="202BD6E8" w:rsidR="006A0F50" w:rsidRPr="006A0F50" w:rsidRDefault="006A0F50" w:rsidP="006A0F50">
      <w:pPr>
        <w:pStyle w:val="Endnote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rvey sent to all fellows at the completion of the project. All 15 fellows responded. </w:t>
      </w:r>
    </w:p>
    <w:p w14:paraId="3F4D8D79" w14:textId="77777777" w:rsidR="006A0F50" w:rsidRDefault="006A0F50" w:rsidP="006A0F50"/>
    <w:p w14:paraId="1D39328D" w14:textId="77777777" w:rsidR="006A0F50" w:rsidRDefault="006A0F50" w:rsidP="006A0F50"/>
    <w:p w14:paraId="36550BA9" w14:textId="77777777" w:rsidR="006A0F50" w:rsidRDefault="006A0F50" w:rsidP="006A0F50">
      <w:r>
        <w:rPr>
          <w:noProof/>
        </w:rPr>
        <w:drawing>
          <wp:inline distT="0" distB="0" distL="0" distR="0" wp14:anchorId="1887A5C0" wp14:editId="26EE8175">
            <wp:extent cx="5943600" cy="63944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19-07-12 at 10.25.29 A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9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D3453" w14:textId="77777777" w:rsidR="006A0F50" w:rsidRDefault="006A0F50" w:rsidP="006A0F50"/>
    <w:p w14:paraId="4ABD3D80" w14:textId="77777777" w:rsidR="006A0F50" w:rsidRDefault="006A0F50" w:rsidP="006A0F50"/>
    <w:p w14:paraId="58ED4053" w14:textId="77777777" w:rsidR="006A0F50" w:rsidRDefault="006A0F50" w:rsidP="006A0F50">
      <w:r>
        <w:rPr>
          <w:noProof/>
        </w:rPr>
        <w:lastRenderedPageBreak/>
        <w:drawing>
          <wp:inline distT="0" distB="0" distL="0" distR="0" wp14:anchorId="26E91CA7" wp14:editId="57FD0084">
            <wp:extent cx="5943600" cy="65817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 Shot 2019-07-12 at 10.25.40 A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8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98E6A" w14:textId="77777777" w:rsidR="006A0F50" w:rsidRDefault="006A0F50" w:rsidP="006A0F50"/>
    <w:p w14:paraId="6F693F50" w14:textId="77777777" w:rsidR="006A0F50" w:rsidRDefault="006A0F50" w:rsidP="006A0F50">
      <w:r>
        <w:rPr>
          <w:noProof/>
        </w:rPr>
        <w:lastRenderedPageBreak/>
        <w:drawing>
          <wp:inline distT="0" distB="0" distL="0" distR="0" wp14:anchorId="2009BD98" wp14:editId="30BB2A70">
            <wp:extent cx="5943600" cy="2869289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 Shot 2019-07-11 at 2.23.35 PM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686"/>
                    <a:stretch/>
                  </pic:blipFill>
                  <pic:spPr bwMode="auto">
                    <a:xfrm>
                      <a:off x="0" y="0"/>
                      <a:ext cx="5943600" cy="28692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AED2DB" w14:textId="77777777" w:rsidR="006A0F50" w:rsidRDefault="006A0F50" w:rsidP="006A0F50"/>
    <w:p w14:paraId="54DBD986" w14:textId="77777777" w:rsidR="006A0F50" w:rsidRPr="004F62CD" w:rsidRDefault="006A0F50" w:rsidP="006A0F50">
      <w:r>
        <w:rPr>
          <w:noProof/>
        </w:rPr>
        <w:drawing>
          <wp:inline distT="0" distB="0" distL="0" distR="0" wp14:anchorId="1757E9B3" wp14:editId="22AD37CB">
            <wp:extent cx="5943600" cy="4812665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19-07-12 at 10.25.51 A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1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4CBD7" w14:textId="77777777" w:rsidR="006A0F50" w:rsidRPr="00D542BB" w:rsidRDefault="006A0F50" w:rsidP="006A0F50">
      <w:pPr>
        <w:rPr>
          <w:b/>
        </w:rPr>
      </w:pPr>
    </w:p>
    <w:p w14:paraId="2E52A19B" w14:textId="77777777" w:rsidR="003A248F" w:rsidRDefault="006A0F50">
      <w:bookmarkStart w:id="0" w:name="_GoBack"/>
      <w:bookmarkEnd w:id="0"/>
    </w:p>
    <w:sectPr w:rsidR="003A248F" w:rsidSect="00B65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F50"/>
    <w:rsid w:val="006A0F50"/>
    <w:rsid w:val="00775D09"/>
    <w:rsid w:val="00B65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ACCED"/>
  <w14:defaultImageDpi w14:val="32767"/>
  <w15:chartTrackingRefBased/>
  <w15:docId w15:val="{4A788C94-BB6F-CF4B-929A-E48DAE253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0F5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6A0F50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A0F5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thi Narayanan</dc:creator>
  <cp:keywords/>
  <dc:description/>
  <cp:lastModifiedBy>Maruthi Narayanan</cp:lastModifiedBy>
  <cp:revision>1</cp:revision>
  <dcterms:created xsi:type="dcterms:W3CDTF">2020-03-23T14:29:00Z</dcterms:created>
  <dcterms:modified xsi:type="dcterms:W3CDTF">2020-03-23T14:29:00Z</dcterms:modified>
</cp:coreProperties>
</file>